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FA4" w:rsidRPr="00BE6FAD" w:rsidRDefault="00950218">
      <w:pPr>
        <w:rPr>
          <w:rFonts w:ascii="Times New Roman" w:hAnsi="Times New Roman" w:cs="Times New Roman"/>
          <w:b/>
        </w:rPr>
      </w:pPr>
      <w:r w:rsidRPr="00BE6FA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</w:t>
      </w:r>
      <w:r w:rsidR="001E494B" w:rsidRPr="00BE6FAD">
        <w:rPr>
          <w:rFonts w:ascii="Times New Roman" w:hAnsi="Times New Roman" w:cs="Times New Roman"/>
          <w:b/>
        </w:rPr>
        <w:t>Table</w:t>
      </w:r>
      <w:r w:rsidR="008152DB">
        <w:rPr>
          <w:rFonts w:ascii="Times New Roman" w:hAnsi="Times New Roman" w:cs="Times New Roman"/>
          <w:b/>
        </w:rPr>
        <w:t>.</w:t>
      </w:r>
      <w:r w:rsidR="001E494B" w:rsidRPr="00BE6FAD">
        <w:rPr>
          <w:rFonts w:ascii="Times New Roman" w:hAnsi="Times New Roman" w:cs="Times New Roman"/>
          <w:b/>
        </w:rPr>
        <w:t xml:space="preserve"> </w:t>
      </w:r>
      <w:r w:rsidRPr="00950218">
        <w:rPr>
          <w:rFonts w:ascii="Times New Roman" w:hAnsi="Times New Roman" w:cs="Times New Roman"/>
          <w:b/>
        </w:rPr>
        <w:t>The Enzymes and related pathways involved in female, pseudo-male and male of yellow perch.</w:t>
      </w:r>
      <w:r w:rsidR="001E494B" w:rsidRPr="00BE6FAD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W w:w="9900" w:type="dxa"/>
        <w:tblLook w:val="04A0" w:firstRow="1" w:lastRow="0" w:firstColumn="1" w:lastColumn="0" w:noHBand="0" w:noVBand="1"/>
      </w:tblPr>
      <w:tblGrid>
        <w:gridCol w:w="1480"/>
        <w:gridCol w:w="2560"/>
        <w:gridCol w:w="1880"/>
        <w:gridCol w:w="2720"/>
        <w:gridCol w:w="1260"/>
      </w:tblGrid>
      <w:tr w:rsidR="001E494B" w:rsidRPr="00BE6FAD" w:rsidTr="00C50CC0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yme cod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yme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hits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620B06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620B06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620B06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Neuroactive ligand-receptor interac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3.4.21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Phototransdu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2.7.11.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rhodopsin kin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4.6.1.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guanylate cyclase 2D/E/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Influenza 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3.4.21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Protein digestion and absorp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3.4.21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Chemokine signaling pathw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2.7.11.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rhodopsin kin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4.6.1.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guanylate cyclase 2D/E/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Pancreatic secre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3.4.21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tryps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ndocyto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E494B" w:rsidRPr="00BE6FAD" w:rsidTr="00C50C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EC:2.7.11.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rhodopsin kin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94B" w:rsidRPr="00BE6FAD" w:rsidRDefault="001E494B" w:rsidP="001E4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1E494B" w:rsidRPr="00BE6FAD" w:rsidRDefault="001E494B">
      <w:pPr>
        <w:rPr>
          <w:rFonts w:ascii="Times New Roman" w:hAnsi="Times New Roman" w:cs="Times New Roman"/>
        </w:rPr>
      </w:pPr>
    </w:p>
    <w:p w:rsidR="001E494B" w:rsidRPr="00BE6FAD" w:rsidRDefault="001E494B">
      <w:pPr>
        <w:rPr>
          <w:rFonts w:ascii="Times New Roman" w:hAnsi="Times New Roman" w:cs="Times New Roman"/>
        </w:rPr>
      </w:pPr>
    </w:p>
    <w:sectPr w:rsidR="001E494B" w:rsidRPr="00BE6F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188" w:rsidRDefault="005A0188" w:rsidP="008152DB">
      <w:pPr>
        <w:spacing w:after="0" w:line="240" w:lineRule="auto"/>
      </w:pPr>
      <w:r>
        <w:separator/>
      </w:r>
    </w:p>
  </w:endnote>
  <w:endnote w:type="continuationSeparator" w:id="0">
    <w:p w:rsidR="005A0188" w:rsidRDefault="005A0188" w:rsidP="0081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188" w:rsidRDefault="005A0188" w:rsidP="008152DB">
      <w:pPr>
        <w:spacing w:after="0" w:line="240" w:lineRule="auto"/>
      </w:pPr>
      <w:r>
        <w:separator/>
      </w:r>
    </w:p>
  </w:footnote>
  <w:footnote w:type="continuationSeparator" w:id="0">
    <w:p w:rsidR="005A0188" w:rsidRDefault="005A0188" w:rsidP="00815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164"/>
    <w:rsid w:val="001E494B"/>
    <w:rsid w:val="002D2FA4"/>
    <w:rsid w:val="003A6E1F"/>
    <w:rsid w:val="005A0188"/>
    <w:rsid w:val="00620B06"/>
    <w:rsid w:val="006A0164"/>
    <w:rsid w:val="007C0578"/>
    <w:rsid w:val="008152DB"/>
    <w:rsid w:val="00950218"/>
    <w:rsid w:val="009D70D1"/>
    <w:rsid w:val="00BE6FAD"/>
    <w:rsid w:val="00C50CC0"/>
    <w:rsid w:val="00F2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02CDFC-2C2E-4C29-BE7E-252DFDDB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2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152DB"/>
  </w:style>
  <w:style w:type="paragraph" w:styleId="a4">
    <w:name w:val="footer"/>
    <w:basedOn w:val="a"/>
    <w:link w:val="Char0"/>
    <w:uiPriority w:val="99"/>
    <w:unhideWhenUsed/>
    <w:rsid w:val="008152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15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e Li</dc:creator>
  <cp:keywords/>
  <dc:description/>
  <cp:lastModifiedBy>LYH</cp:lastModifiedBy>
  <cp:revision>10</cp:revision>
  <dcterms:created xsi:type="dcterms:W3CDTF">2015-06-20T02:10:00Z</dcterms:created>
  <dcterms:modified xsi:type="dcterms:W3CDTF">2017-01-22T05:46:00Z</dcterms:modified>
</cp:coreProperties>
</file>